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62CDD" w14:textId="12EB17E9" w:rsidR="00341EE7" w:rsidRPr="00111177" w:rsidRDefault="00412DB2" w:rsidP="00412DB2">
      <w:pPr>
        <w:jc w:val="center"/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</w:rPr>
      </w:pPr>
      <w:r w:rsidRPr="00111177"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</w:rPr>
        <w:t>Supplementary</w:t>
      </w:r>
      <w:r w:rsidR="00A3129E"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</w:rPr>
        <w:t xml:space="preserve"> File 4</w:t>
      </w:r>
      <w:r w:rsidRPr="00111177"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</w:rPr>
        <w:t>: Evaluation of heterogeneity analysis.</w:t>
      </w:r>
    </w:p>
    <w:p w14:paraId="78E791A4" w14:textId="4B1AA57F" w:rsidR="00412DB2" w:rsidRDefault="00412DB2" w:rsidP="00412DB2">
      <w:pPr>
        <w:jc w:val="left"/>
        <w:rPr>
          <w:rFonts w:ascii="Times New Roman" w:eastAsiaTheme="minorHAnsi" w:hAnsi="Times New Roman" w:cs="Times New Roman"/>
          <w:sz w:val="22"/>
        </w:rPr>
      </w:pPr>
    </w:p>
    <w:p w14:paraId="584BD72C" w14:textId="62366808" w:rsidR="00412DB2" w:rsidRDefault="00412DB2" w:rsidP="00412DB2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Theme="minorHAnsi" w:hAnsi="Times New Roman" w:cs="Times New Roman"/>
          <w:sz w:val="22"/>
        </w:rPr>
      </w:pPr>
      <w:r w:rsidRPr="00412DB2">
        <w:rPr>
          <w:rFonts w:ascii="Times New Roman" w:eastAsiaTheme="minorHAnsi" w:hAnsi="Times New Roman" w:cs="Times New Roman"/>
          <w:sz w:val="22"/>
        </w:rPr>
        <w:t>Total Remission</w:t>
      </w:r>
    </w:p>
    <w:p w14:paraId="4CDBB515" w14:textId="074CD4F6" w:rsidR="00591CE8" w:rsidRDefault="00D06635" w:rsidP="00D06635">
      <w:pPr>
        <w:jc w:val="left"/>
      </w:pPr>
      <w:r w:rsidRPr="00D06635">
        <w:t xml:space="preserve">       </w:t>
      </w:r>
      <w:r w:rsidR="005C58AA">
        <w:rPr>
          <w:noProof/>
        </w:rPr>
        <w:drawing>
          <wp:inline distT="0" distB="0" distL="0" distR="0" wp14:anchorId="299290A6" wp14:editId="5EB67E3F">
            <wp:extent cx="5274310" cy="328549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06635">
        <w:t xml:space="preserve">  </w:t>
      </w:r>
      <w:r w:rsidR="0049699D" w:rsidRPr="0049699D">
        <w:t xml:space="preserve"> </w:t>
      </w:r>
    </w:p>
    <w:p w14:paraId="6AD8CB82" w14:textId="5F0D58E4" w:rsidR="00591CE8" w:rsidRDefault="005C58AA" w:rsidP="00D06635">
      <w:pPr>
        <w:jc w:val="left"/>
      </w:pPr>
      <w:r>
        <w:rPr>
          <w:noProof/>
        </w:rPr>
        <w:drawing>
          <wp:inline distT="0" distB="0" distL="0" distR="0" wp14:anchorId="1E180ECD" wp14:editId="0F7DFA9B">
            <wp:extent cx="5274310" cy="328549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A8304" w14:textId="7BEA4A52" w:rsidR="00591CE8" w:rsidRDefault="005C58AA" w:rsidP="00D06635">
      <w:pPr>
        <w:jc w:val="left"/>
      </w:pPr>
      <w:r>
        <w:rPr>
          <w:noProof/>
        </w:rPr>
        <w:lastRenderedPageBreak/>
        <w:drawing>
          <wp:inline distT="0" distB="0" distL="0" distR="0" wp14:anchorId="663223E6" wp14:editId="452EDF6B">
            <wp:extent cx="5274310" cy="3285490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B4E77" w14:textId="0912E647" w:rsidR="00591CE8" w:rsidRDefault="005C58AA" w:rsidP="00D06635">
      <w:pPr>
        <w:jc w:val="left"/>
      </w:pPr>
      <w:r>
        <w:rPr>
          <w:noProof/>
        </w:rPr>
        <w:drawing>
          <wp:inline distT="0" distB="0" distL="0" distR="0" wp14:anchorId="3518F7B4" wp14:editId="1F9533CE">
            <wp:extent cx="5274310" cy="328549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7FAEC" w14:textId="745321FA" w:rsidR="00591CE8" w:rsidRDefault="005C58AA" w:rsidP="00D06635">
      <w:pPr>
        <w:jc w:val="left"/>
      </w:pPr>
      <w:r>
        <w:rPr>
          <w:noProof/>
        </w:rPr>
        <w:lastRenderedPageBreak/>
        <w:drawing>
          <wp:inline distT="0" distB="0" distL="0" distR="0" wp14:anchorId="344B7227" wp14:editId="224009C7">
            <wp:extent cx="5274310" cy="328549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A53E0" w14:textId="3059FEC9" w:rsidR="00591CE8" w:rsidRDefault="005C58AA" w:rsidP="00D06635">
      <w:pPr>
        <w:jc w:val="left"/>
      </w:pPr>
      <w:r>
        <w:rPr>
          <w:noProof/>
        </w:rPr>
        <w:drawing>
          <wp:inline distT="0" distB="0" distL="0" distR="0" wp14:anchorId="07902922" wp14:editId="3DAE2B4D">
            <wp:extent cx="5274310" cy="3285490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8EF1E" w14:textId="26C63EF0" w:rsidR="00591CE8" w:rsidRDefault="005C58AA" w:rsidP="00D06635">
      <w:pPr>
        <w:jc w:val="left"/>
      </w:pPr>
      <w:r>
        <w:rPr>
          <w:noProof/>
        </w:rPr>
        <w:lastRenderedPageBreak/>
        <w:drawing>
          <wp:inline distT="0" distB="0" distL="0" distR="0" wp14:anchorId="1E6955C1" wp14:editId="7209DF23">
            <wp:extent cx="5274310" cy="3285490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40D04" w14:textId="59147561" w:rsidR="00591CE8" w:rsidRDefault="005C58AA" w:rsidP="00D06635">
      <w:pPr>
        <w:jc w:val="left"/>
      </w:pPr>
      <w:r>
        <w:rPr>
          <w:noProof/>
        </w:rPr>
        <w:drawing>
          <wp:inline distT="0" distB="0" distL="0" distR="0" wp14:anchorId="00E7DE3D" wp14:editId="139FBC76">
            <wp:extent cx="5274310" cy="328549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65375" w14:textId="77777777" w:rsidR="00591CE8" w:rsidRDefault="00591CE8" w:rsidP="00D06635">
      <w:pPr>
        <w:jc w:val="left"/>
      </w:pPr>
    </w:p>
    <w:p w14:paraId="245103AF" w14:textId="77777777" w:rsidR="00591CE8" w:rsidRDefault="00591CE8" w:rsidP="00D06635">
      <w:pPr>
        <w:jc w:val="left"/>
      </w:pPr>
    </w:p>
    <w:p w14:paraId="532CCA9D" w14:textId="720DB23D" w:rsidR="00591CE8" w:rsidRDefault="00591CE8" w:rsidP="00D06635">
      <w:pPr>
        <w:jc w:val="left"/>
      </w:pPr>
    </w:p>
    <w:p w14:paraId="127BB0EB" w14:textId="2ADD9F83" w:rsidR="005C58AA" w:rsidRDefault="005C58AA" w:rsidP="00D06635">
      <w:pPr>
        <w:jc w:val="left"/>
      </w:pPr>
    </w:p>
    <w:p w14:paraId="133D3404" w14:textId="2E01459C" w:rsidR="005C58AA" w:rsidRDefault="005C58AA" w:rsidP="00D06635">
      <w:pPr>
        <w:jc w:val="left"/>
      </w:pPr>
    </w:p>
    <w:p w14:paraId="01D84871" w14:textId="615FD790" w:rsidR="005C58AA" w:rsidRDefault="005C58AA" w:rsidP="00D06635">
      <w:pPr>
        <w:jc w:val="left"/>
      </w:pPr>
    </w:p>
    <w:p w14:paraId="34DD9837" w14:textId="34254BD9" w:rsidR="005C58AA" w:rsidRDefault="005C58AA" w:rsidP="00D06635">
      <w:pPr>
        <w:jc w:val="left"/>
      </w:pPr>
    </w:p>
    <w:p w14:paraId="15DBA3D1" w14:textId="2628568E" w:rsidR="005C58AA" w:rsidRDefault="005C58AA" w:rsidP="00D06635">
      <w:pPr>
        <w:jc w:val="left"/>
      </w:pPr>
    </w:p>
    <w:p w14:paraId="748D3FF4" w14:textId="69DB6096" w:rsidR="005C58AA" w:rsidRDefault="005C58AA" w:rsidP="00D06635">
      <w:pPr>
        <w:jc w:val="left"/>
      </w:pPr>
    </w:p>
    <w:p w14:paraId="20153888" w14:textId="77777777" w:rsidR="005C58AA" w:rsidRDefault="005C58AA" w:rsidP="00D06635">
      <w:pPr>
        <w:jc w:val="left"/>
      </w:pPr>
    </w:p>
    <w:p w14:paraId="03877460" w14:textId="4449489E" w:rsidR="00D06635" w:rsidRPr="00D06635" w:rsidRDefault="00D06635" w:rsidP="00D06635">
      <w:pPr>
        <w:jc w:val="left"/>
        <w:rPr>
          <w:noProof/>
        </w:rPr>
      </w:pPr>
      <w:r w:rsidRPr="00D06635">
        <w:rPr>
          <w:rFonts w:ascii="Times New Roman" w:hAnsi="Times New Roman" w:cs="Times New Roman" w:hint="eastAsia"/>
          <w:sz w:val="22"/>
        </w:rPr>
        <w:lastRenderedPageBreak/>
        <w:t>2</w:t>
      </w:r>
      <w:r w:rsidRPr="00D06635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 </w:t>
      </w:r>
      <w:r w:rsidRPr="00D06635">
        <w:rPr>
          <w:rFonts w:ascii="Times New Roman" w:hAnsi="Times New Roman" w:cs="Times New Roman"/>
          <w:sz w:val="22"/>
        </w:rPr>
        <w:t>24 Hours Urine Total Protein</w:t>
      </w:r>
    </w:p>
    <w:p w14:paraId="39411622" w14:textId="0FE53222" w:rsidR="00D06635" w:rsidRDefault="005C58AA" w:rsidP="00D06635">
      <w:pPr>
        <w:tabs>
          <w:tab w:val="left" w:pos="3680"/>
        </w:tabs>
      </w:pPr>
      <w:r>
        <w:rPr>
          <w:noProof/>
        </w:rPr>
        <w:drawing>
          <wp:inline distT="0" distB="0" distL="0" distR="0" wp14:anchorId="186E26EB" wp14:editId="4CF28BAC">
            <wp:extent cx="5274310" cy="328549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1045D" w14:textId="65361E42" w:rsidR="005C58AA" w:rsidRDefault="005C58AA" w:rsidP="00D06635">
      <w:pPr>
        <w:tabs>
          <w:tab w:val="left" w:pos="3680"/>
        </w:tabs>
      </w:pPr>
      <w:r>
        <w:rPr>
          <w:rFonts w:hint="eastAsia"/>
          <w:noProof/>
        </w:rPr>
        <w:drawing>
          <wp:inline distT="0" distB="0" distL="0" distR="0" wp14:anchorId="7A1DEE1E" wp14:editId="2A3F9B50">
            <wp:extent cx="5274310" cy="3285490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3ADC7" w14:textId="73A985F9" w:rsidR="005C58AA" w:rsidRDefault="005C58AA" w:rsidP="00D06635">
      <w:pPr>
        <w:tabs>
          <w:tab w:val="left" w:pos="3680"/>
        </w:tabs>
      </w:pPr>
      <w:r>
        <w:rPr>
          <w:rFonts w:hint="eastAsia"/>
          <w:noProof/>
        </w:rPr>
        <w:lastRenderedPageBreak/>
        <w:drawing>
          <wp:inline distT="0" distB="0" distL="0" distR="0" wp14:anchorId="3F1361A7" wp14:editId="365EF353">
            <wp:extent cx="5274310" cy="3285490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5A4F5" w14:textId="7F8A9DA0" w:rsidR="005C58AA" w:rsidRDefault="005C58AA" w:rsidP="00D06635">
      <w:pPr>
        <w:tabs>
          <w:tab w:val="left" w:pos="3680"/>
        </w:tabs>
      </w:pPr>
      <w:r>
        <w:rPr>
          <w:rFonts w:hint="eastAsia"/>
          <w:noProof/>
        </w:rPr>
        <w:drawing>
          <wp:inline distT="0" distB="0" distL="0" distR="0" wp14:anchorId="55C49EB6" wp14:editId="6612EFE9">
            <wp:extent cx="5274310" cy="328549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DF71E" w14:textId="76776B34" w:rsidR="005C58AA" w:rsidRDefault="005C58AA" w:rsidP="00D06635">
      <w:pPr>
        <w:tabs>
          <w:tab w:val="left" w:pos="3680"/>
        </w:tabs>
      </w:pPr>
      <w:r>
        <w:rPr>
          <w:rFonts w:hint="eastAsia"/>
          <w:noProof/>
        </w:rPr>
        <w:lastRenderedPageBreak/>
        <w:drawing>
          <wp:inline distT="0" distB="0" distL="0" distR="0" wp14:anchorId="7071DB30" wp14:editId="0FE244D5">
            <wp:extent cx="5274310" cy="3285490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8A333" w14:textId="1DA2A3A6" w:rsidR="005C58AA" w:rsidRPr="00D06635" w:rsidRDefault="005C58AA" w:rsidP="00D06635">
      <w:pPr>
        <w:tabs>
          <w:tab w:val="left" w:pos="3680"/>
        </w:tabs>
      </w:pPr>
      <w:r>
        <w:rPr>
          <w:rFonts w:hint="eastAsia"/>
          <w:noProof/>
        </w:rPr>
        <w:drawing>
          <wp:inline distT="0" distB="0" distL="0" distR="0" wp14:anchorId="036CE54F" wp14:editId="5926249A">
            <wp:extent cx="5274310" cy="3285490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58AA" w:rsidRPr="00D06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B07BF" w14:textId="77777777" w:rsidR="0076290C" w:rsidRDefault="0076290C" w:rsidP="00412DB2">
      <w:r>
        <w:separator/>
      </w:r>
    </w:p>
  </w:endnote>
  <w:endnote w:type="continuationSeparator" w:id="0">
    <w:p w14:paraId="33C78D0B" w14:textId="77777777" w:rsidR="0076290C" w:rsidRDefault="0076290C" w:rsidP="00412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3F597" w14:textId="77777777" w:rsidR="0076290C" w:rsidRDefault="0076290C" w:rsidP="00412DB2">
      <w:r>
        <w:separator/>
      </w:r>
    </w:p>
  </w:footnote>
  <w:footnote w:type="continuationSeparator" w:id="0">
    <w:p w14:paraId="561CBFA1" w14:textId="77777777" w:rsidR="0076290C" w:rsidRDefault="0076290C" w:rsidP="00412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3D0928"/>
    <w:multiLevelType w:val="hybridMultilevel"/>
    <w:tmpl w:val="3FECB53C"/>
    <w:lvl w:ilvl="0" w:tplc="4662A3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F14876"/>
    <w:multiLevelType w:val="hybridMultilevel"/>
    <w:tmpl w:val="33B049EC"/>
    <w:lvl w:ilvl="0" w:tplc="62388C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30075152">
    <w:abstractNumId w:val="0"/>
  </w:num>
  <w:num w:numId="2" w16cid:durableId="3415953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697819F-8081-4C88-9002-964AC5059A2A}"/>
    <w:docVar w:name="KY_MEDREF_VERSION" w:val="3"/>
  </w:docVars>
  <w:rsids>
    <w:rsidRoot w:val="008414F8"/>
    <w:rsid w:val="00087809"/>
    <w:rsid w:val="00111177"/>
    <w:rsid w:val="00194627"/>
    <w:rsid w:val="002C05F5"/>
    <w:rsid w:val="003B08EA"/>
    <w:rsid w:val="003B3EF4"/>
    <w:rsid w:val="00412DB2"/>
    <w:rsid w:val="0049699D"/>
    <w:rsid w:val="004F0074"/>
    <w:rsid w:val="00591CE8"/>
    <w:rsid w:val="005C58AA"/>
    <w:rsid w:val="00692DE4"/>
    <w:rsid w:val="006E538B"/>
    <w:rsid w:val="0076290C"/>
    <w:rsid w:val="008414F8"/>
    <w:rsid w:val="009D501E"/>
    <w:rsid w:val="00A3129E"/>
    <w:rsid w:val="00A52D29"/>
    <w:rsid w:val="00AB298C"/>
    <w:rsid w:val="00BA67EF"/>
    <w:rsid w:val="00D06635"/>
    <w:rsid w:val="00D7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F29F2"/>
  <w15:chartTrackingRefBased/>
  <w15:docId w15:val="{B8B687B4-9AF3-4359-94C2-466C0A74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DB2"/>
    <w:rPr>
      <w:sz w:val="18"/>
      <w:szCs w:val="18"/>
    </w:rPr>
  </w:style>
  <w:style w:type="paragraph" w:styleId="a7">
    <w:name w:val="List Paragraph"/>
    <w:basedOn w:val="a"/>
    <w:uiPriority w:val="34"/>
    <w:qFormat/>
    <w:rsid w:val="00412D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rong</dc:creator>
  <cp:keywords/>
  <dc:description/>
  <cp:lastModifiedBy>liujiarong</cp:lastModifiedBy>
  <cp:revision>8</cp:revision>
  <dcterms:created xsi:type="dcterms:W3CDTF">2022-03-26T09:52:00Z</dcterms:created>
  <dcterms:modified xsi:type="dcterms:W3CDTF">2022-06-19T14:03:00Z</dcterms:modified>
</cp:coreProperties>
</file>